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7518F" w14:textId="77777777" w:rsidR="000E55F6" w:rsidRDefault="000E55F6" w:rsidP="00010C0D">
      <w:r w:rsidRPr="00BC78FE">
        <w:rPr>
          <w:rFonts w:ascii="Times New Roman" w:hAnsi="Times New Roman" w:cs="Times New Roman"/>
        </w:rPr>
        <w:t xml:space="preserve">Fig </w:t>
      </w:r>
      <w:r>
        <w:rPr>
          <w:rFonts w:ascii="Times New Roman" w:hAnsi="Times New Roman" w:cs="Times New Roman" w:hint="eastAsia"/>
        </w:rPr>
        <w:t>S6</w:t>
      </w:r>
      <w:r w:rsidRPr="00BC78FE">
        <w:rPr>
          <w:rFonts w:ascii="Times New Roman" w:hAnsi="Times New Roman" w:cs="Times New Roman"/>
        </w:rPr>
        <w:t xml:space="preserve">. Molecular dating of the global dissemination of clade 2.3.4.4 influenza A viruses during 2014-2015. (A) Maximum likelihood phylogeny of clade 2.3.4.4 H5 viruses based on the hemagglutinin (HA) gene. The two clades containing viruses isolated during the first wave (2014-2015) and the second wave (2016-2017) of the global dispersal of H5Nx were identified and labeled. Within the 2014-2015 </w:t>
      </w:r>
      <w:proofErr w:type="spellStart"/>
      <w:r w:rsidRPr="00BC78FE">
        <w:rPr>
          <w:rFonts w:ascii="Times New Roman" w:hAnsi="Times New Roman" w:cs="Times New Roman"/>
        </w:rPr>
        <w:t>sublineage</w:t>
      </w:r>
      <w:proofErr w:type="spellEnd"/>
      <w:r w:rsidRPr="00BC78FE">
        <w:rPr>
          <w:rFonts w:ascii="Times New Roman" w:hAnsi="Times New Roman" w:cs="Times New Roman"/>
        </w:rPr>
        <w:t>, the viruses isolated in North Asia (Korea, Japan and Russia), Europe, North America and Taiwan were colored as blue, purple, green and red, respectively. (B) Time-scaled HA phylogeny of viruses responsible for 2014-2015 global outbreaks. Branch colors indicate inferred ancestral geographical regions of each branch. Sequences identified from wild birds were highlighted with dark dots on the tips. (C) Posterior probability distributions of the time of the most recent common ancestor (</w:t>
      </w:r>
      <w:proofErr w:type="spellStart"/>
      <w:r w:rsidRPr="00BC78FE">
        <w:rPr>
          <w:rFonts w:ascii="Times New Roman" w:hAnsi="Times New Roman" w:cs="Times New Roman"/>
        </w:rPr>
        <w:t>tMRCA</w:t>
      </w:r>
      <w:proofErr w:type="spellEnd"/>
      <w:r w:rsidRPr="00BC78FE">
        <w:rPr>
          <w:rFonts w:ascii="Times New Roman" w:hAnsi="Times New Roman" w:cs="Times New Roman"/>
        </w:rPr>
        <w:t xml:space="preserve">) for viruses isolated in distinct countries during 2014-2015. Internal nodes corresponding to the position of </w:t>
      </w:r>
      <w:proofErr w:type="spellStart"/>
      <w:r w:rsidRPr="00BC78FE">
        <w:rPr>
          <w:rFonts w:ascii="Times New Roman" w:hAnsi="Times New Roman" w:cs="Times New Roman"/>
        </w:rPr>
        <w:t>tMRCAs</w:t>
      </w:r>
      <w:proofErr w:type="spellEnd"/>
      <w:r w:rsidRPr="00BC78FE">
        <w:rPr>
          <w:rFonts w:ascii="Times New Roman" w:hAnsi="Times New Roman" w:cs="Times New Roman"/>
        </w:rPr>
        <w:t xml:space="preserve"> were illustrated with dashed lines.</w:t>
      </w:r>
    </w:p>
    <w:p w14:paraId="1B20C19B" w14:textId="77777777" w:rsidR="000E55F6" w:rsidRPr="00C225F7" w:rsidRDefault="000E55F6" w:rsidP="00010C0D">
      <w:r>
        <w:rPr>
          <w:noProof/>
        </w:rPr>
        <w:drawing>
          <wp:inline distT="0" distB="0" distL="0" distR="0" wp14:anchorId="542E15CF" wp14:editId="0707994B">
            <wp:extent cx="5501640" cy="4587240"/>
            <wp:effectExtent l="0" t="0" r="3810" b="381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4.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01640" cy="4587240"/>
                    </a:xfrm>
                    <a:prstGeom prst="rect">
                      <a:avLst/>
                    </a:prstGeom>
                  </pic:spPr>
                </pic:pic>
              </a:graphicData>
            </a:graphic>
          </wp:inline>
        </w:drawing>
      </w:r>
    </w:p>
    <w:sectPr w:rsidR="000E55F6" w:rsidRPr="00C225F7" w:rsidSect="00B22D48">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BEE9BC" w14:textId="77777777" w:rsidR="005D1EA2" w:rsidRDefault="005D1EA2" w:rsidP="00B22D48">
      <w:r>
        <w:separator/>
      </w:r>
    </w:p>
  </w:endnote>
  <w:endnote w:type="continuationSeparator" w:id="0">
    <w:p w14:paraId="2CB36750" w14:textId="77777777" w:rsidR="005D1EA2" w:rsidRDefault="005D1EA2" w:rsidP="00B22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9085B9" w14:textId="77777777" w:rsidR="005D1EA2" w:rsidRDefault="005D1EA2" w:rsidP="00B22D48">
      <w:r>
        <w:separator/>
      </w:r>
    </w:p>
  </w:footnote>
  <w:footnote w:type="continuationSeparator" w:id="0">
    <w:p w14:paraId="2D0E2021" w14:textId="77777777" w:rsidR="005D1EA2" w:rsidRDefault="005D1EA2" w:rsidP="00B22D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4C87ABA"/>
    <w:multiLevelType w:val="hybridMultilevel"/>
    <w:tmpl w:val="1214DC08"/>
    <w:lvl w:ilvl="0" w:tplc="CF8A6DC2">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E7EB8"/>
    <w:rsid w:val="00010C0D"/>
    <w:rsid w:val="000E55F6"/>
    <w:rsid w:val="00127441"/>
    <w:rsid w:val="002706CD"/>
    <w:rsid w:val="002C2018"/>
    <w:rsid w:val="00337E8B"/>
    <w:rsid w:val="00346C8F"/>
    <w:rsid w:val="00356D79"/>
    <w:rsid w:val="003A416B"/>
    <w:rsid w:val="003A7F83"/>
    <w:rsid w:val="003D23F7"/>
    <w:rsid w:val="003F6164"/>
    <w:rsid w:val="004373EB"/>
    <w:rsid w:val="004E715C"/>
    <w:rsid w:val="004F217F"/>
    <w:rsid w:val="004F23F4"/>
    <w:rsid w:val="00577C35"/>
    <w:rsid w:val="005D1EA2"/>
    <w:rsid w:val="006169C8"/>
    <w:rsid w:val="00661DF5"/>
    <w:rsid w:val="006E7EB8"/>
    <w:rsid w:val="007102D2"/>
    <w:rsid w:val="00840BB2"/>
    <w:rsid w:val="00966BB4"/>
    <w:rsid w:val="00AA3216"/>
    <w:rsid w:val="00B175FB"/>
    <w:rsid w:val="00B22D48"/>
    <w:rsid w:val="00B53E6F"/>
    <w:rsid w:val="00B83B46"/>
    <w:rsid w:val="00B92211"/>
    <w:rsid w:val="00C01086"/>
    <w:rsid w:val="00C225F7"/>
    <w:rsid w:val="00C302A4"/>
    <w:rsid w:val="00D51486"/>
    <w:rsid w:val="00D622C0"/>
    <w:rsid w:val="00DA335A"/>
    <w:rsid w:val="00E04F4B"/>
    <w:rsid w:val="00FE460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FFD0EEB"/>
  <w15:docId w15:val="{85317B27-335F-4E60-9F82-C03553E80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EB8"/>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7E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2D4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22D48"/>
    <w:rPr>
      <w:sz w:val="20"/>
      <w:szCs w:val="20"/>
    </w:rPr>
  </w:style>
  <w:style w:type="paragraph" w:styleId="Footer">
    <w:name w:val="footer"/>
    <w:basedOn w:val="Normal"/>
    <w:link w:val="FooterChar"/>
    <w:uiPriority w:val="99"/>
    <w:unhideWhenUsed/>
    <w:rsid w:val="00B22D4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22D48"/>
    <w:rPr>
      <w:sz w:val="20"/>
      <w:szCs w:val="20"/>
    </w:rPr>
  </w:style>
  <w:style w:type="character" w:styleId="Hyperlink">
    <w:name w:val="Hyperlink"/>
    <w:rsid w:val="00B175FB"/>
    <w:rPr>
      <w:color w:val="0000FF"/>
      <w:u w:val="single"/>
    </w:rPr>
  </w:style>
  <w:style w:type="paragraph" w:styleId="ListParagraph">
    <w:name w:val="List Paragraph"/>
    <w:basedOn w:val="Normal"/>
    <w:uiPriority w:val="34"/>
    <w:qFormat/>
    <w:rsid w:val="00B175FB"/>
    <w:pPr>
      <w:ind w:leftChars="200" w:left="480"/>
    </w:pPr>
  </w:style>
  <w:style w:type="paragraph" w:styleId="BalloonText">
    <w:name w:val="Balloon Text"/>
    <w:basedOn w:val="Normal"/>
    <w:link w:val="BalloonTextChar"/>
    <w:uiPriority w:val="99"/>
    <w:semiHidden/>
    <w:unhideWhenUsed/>
    <w:rsid w:val="004F23F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F23F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901</Characters>
  <Application>Microsoft Office Word</Application>
  <DocSecurity>0</DocSecurity>
  <Lines>7</Lines>
  <Paragraphs>2</Paragraphs>
  <ScaleCrop>false</ScaleCrop>
  <Company/>
  <LinksUpToDate>false</LinksUpToDate>
  <CharactersWithSpaces>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chn off30</cp:lastModifiedBy>
  <cp:revision>3</cp:revision>
  <dcterms:created xsi:type="dcterms:W3CDTF">2020-05-05T00:35:00Z</dcterms:created>
  <dcterms:modified xsi:type="dcterms:W3CDTF">2020-07-19T02:23:00Z</dcterms:modified>
</cp:coreProperties>
</file>